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B15" w:rsidRPr="00AF07EB" w:rsidRDefault="001E3B15" w:rsidP="001E3B15">
      <w:pPr>
        <w:autoSpaceDE w:val="0"/>
        <w:autoSpaceDN w:val="0"/>
        <w:adjustRightInd w:val="0"/>
        <w:ind w:firstLine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Table S10</w:t>
      </w:r>
      <w:r w:rsidRPr="00C6768D">
        <w:rPr>
          <w:rFonts w:ascii="Arial" w:hAnsi="Arial" w:cs="Arial"/>
          <w:sz w:val="19"/>
          <w:szCs w:val="19"/>
        </w:rPr>
        <w:t xml:space="preserve"> </w:t>
      </w:r>
    </w:p>
    <w:tbl>
      <w:tblPr>
        <w:tblStyle w:val="TableGrid"/>
        <w:tblW w:w="0" w:type="auto"/>
        <w:tblInd w:w="108" w:type="dxa"/>
        <w:tblLook w:val="01E0"/>
      </w:tblPr>
      <w:tblGrid>
        <w:gridCol w:w="2105"/>
        <w:gridCol w:w="560"/>
        <w:gridCol w:w="1274"/>
        <w:gridCol w:w="939"/>
        <w:gridCol w:w="880"/>
      </w:tblGrid>
      <w:tr w:rsidR="001E3B15" w:rsidTr="002B4A55">
        <w:tc>
          <w:tcPr>
            <w:tcW w:w="21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E3B15" w:rsidRPr="00C6768D" w:rsidRDefault="001E3B15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single" w:sz="8" w:space="0" w:color="auto"/>
              <w:bottom w:val="single" w:sz="4" w:space="0" w:color="auto"/>
            </w:tcBorders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4" w:type="dxa"/>
            <w:tcBorders>
              <w:top w:val="single" w:sz="8" w:space="0" w:color="auto"/>
              <w:bottom w:val="single" w:sz="4" w:space="0" w:color="auto"/>
            </w:tcBorders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4" w:space="0" w:color="auto"/>
            </w:tcBorders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1E3B15" w:rsidTr="002B4A55">
        <w:tc>
          <w:tcPr>
            <w:tcW w:w="2105" w:type="dxa"/>
            <w:vAlign w:val="center"/>
          </w:tcPr>
          <w:p w:rsidR="001E3B15" w:rsidRPr="00C6768D" w:rsidRDefault="001E3B15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560" w:type="dxa"/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00303</w:t>
            </w:r>
          </w:p>
        </w:tc>
        <w:tc>
          <w:tcPr>
            <w:tcW w:w="939" w:type="dxa"/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42.90</w:t>
            </w:r>
          </w:p>
        </w:tc>
        <w:tc>
          <w:tcPr>
            <w:tcW w:w="880" w:type="dxa"/>
            <w:vAlign w:val="bottom"/>
          </w:tcPr>
          <w:p w:rsidR="001E3B15" w:rsidRPr="00CE799D" w:rsidRDefault="001E3B15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1E3B15" w:rsidTr="002B4A55"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1E3B15" w:rsidRPr="00C6768D" w:rsidRDefault="001E3B15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1E3B15" w:rsidRPr="00CE799D" w:rsidRDefault="001E3B15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3B15" w:rsidTr="002B4A55">
        <w:tc>
          <w:tcPr>
            <w:tcW w:w="2105" w:type="dxa"/>
            <w:vAlign w:val="center"/>
          </w:tcPr>
          <w:p w:rsidR="001E3B15" w:rsidRPr="00C6768D" w:rsidRDefault="001E3B15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Clutch</w:t>
            </w:r>
          </w:p>
        </w:tc>
        <w:tc>
          <w:tcPr>
            <w:tcW w:w="560" w:type="dxa"/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4" w:type="dxa"/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01054</w:t>
            </w:r>
          </w:p>
        </w:tc>
        <w:tc>
          <w:tcPr>
            <w:tcW w:w="939" w:type="dxa"/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137.16</w:t>
            </w:r>
          </w:p>
        </w:tc>
        <w:tc>
          <w:tcPr>
            <w:tcW w:w="880" w:type="dxa"/>
            <w:vAlign w:val="bottom"/>
          </w:tcPr>
          <w:p w:rsidR="001E3B15" w:rsidRPr="00CE799D" w:rsidRDefault="001E3B15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1E3B15" w:rsidTr="002B4A55">
        <w:tc>
          <w:tcPr>
            <w:tcW w:w="2105" w:type="dxa"/>
            <w:vAlign w:val="center"/>
          </w:tcPr>
          <w:p w:rsidR="001E3B15" w:rsidRPr="00C6768D" w:rsidRDefault="001E3B15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Clutch*Female size</w:t>
            </w:r>
          </w:p>
        </w:tc>
        <w:tc>
          <w:tcPr>
            <w:tcW w:w="560" w:type="dxa"/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4" w:type="dxa"/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939" w:type="dxa"/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880" w:type="dxa"/>
            <w:vAlign w:val="bottom"/>
          </w:tcPr>
          <w:p w:rsidR="001E3B15" w:rsidRPr="00CE799D" w:rsidRDefault="001E3B15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1E3B15" w:rsidTr="002B4A55">
        <w:tc>
          <w:tcPr>
            <w:tcW w:w="2105" w:type="dxa"/>
            <w:tcBorders>
              <w:bottom w:val="single" w:sz="12" w:space="0" w:color="auto"/>
            </w:tcBorders>
            <w:vAlign w:val="center"/>
          </w:tcPr>
          <w:p w:rsidR="001E3B15" w:rsidRPr="00C6768D" w:rsidRDefault="001E3B15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00008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vAlign w:val="center"/>
          </w:tcPr>
          <w:p w:rsidR="001E3B15" w:rsidRPr="00C6768D" w:rsidRDefault="001E3B15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  <w:vAlign w:val="bottom"/>
          </w:tcPr>
          <w:p w:rsidR="001E3B15" w:rsidRPr="00CE799D" w:rsidRDefault="001E3B15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E3B15" w:rsidRDefault="001E3B15" w:rsidP="001E3B15">
      <w:pPr>
        <w:ind w:left="720" w:hanging="720"/>
      </w:pPr>
    </w:p>
    <w:p w:rsidR="00980295" w:rsidRDefault="001E3B15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E3B15"/>
    <w:rsid w:val="001E3B15"/>
    <w:rsid w:val="00375C57"/>
    <w:rsid w:val="005810D6"/>
    <w:rsid w:val="005E6FEB"/>
    <w:rsid w:val="005F5667"/>
    <w:rsid w:val="00681678"/>
    <w:rsid w:val="006A55AA"/>
    <w:rsid w:val="0077610C"/>
    <w:rsid w:val="007F5BBA"/>
    <w:rsid w:val="008C0679"/>
    <w:rsid w:val="008F0324"/>
    <w:rsid w:val="00AF144F"/>
    <w:rsid w:val="00B00222"/>
    <w:rsid w:val="00B345B0"/>
    <w:rsid w:val="00B96DDA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E3B15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8:00Z</dcterms:created>
  <dcterms:modified xsi:type="dcterms:W3CDTF">2012-10-07T08:38:00Z</dcterms:modified>
</cp:coreProperties>
</file>